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538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Symbol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[SD±SEM]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cription of Gene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bata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6.52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2.3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hymus, brain and testes associated (spatial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pre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27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8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B family, member 2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tll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53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1.4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ubulin tyrosine ligase-like family, member 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Keg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05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b/>
              </w:rPr>
              <w:t>0.2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ycine N-acyltransferase-like protein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s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2.0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ystonin, cytoskeletal crosslinke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erpina3c </w:t>
            </w:r>
            <w:r>
              <w:rPr/>
              <w:t>(@2pmo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70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2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ine (or cysteine) peptidase inhibito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Rock1 </w:t>
            </w:r>
            <w:r>
              <w:rPr/>
              <w:t>(@2pmo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59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o kinase 1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ubb2a </w:t>
            </w:r>
            <w:r>
              <w:rPr/>
              <w:t>(@1pmo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02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in, beta 2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ps4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4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ar protein sorting 4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Tubb2a </w:t>
            </w:r>
            <w:r>
              <w:rPr/>
              <w:t>(@1pmo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1.04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bulin, beta 2A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Vps4b </w:t>
            </w:r>
            <w:r>
              <w:rPr/>
              <w:t>(@2pmo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5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76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cuolar protein sorting 4b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sc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5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rupted in schizophrenia 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03:00Z</dcterms:created>
  <dc:creator>Leif Dehmelt</dc:creator>
  <dc:description/>
  <cp:keywords/>
  <dc:language>en-US</dc:language>
  <cp:lastModifiedBy>Leif Dehmelt</cp:lastModifiedBy>
  <dcterms:modified xsi:type="dcterms:W3CDTF">2012-06-12T13:03:00Z</dcterms:modified>
  <cp:revision>1</cp:revision>
  <dc:subject/>
  <dc:title/>
</cp:coreProperties>
</file>